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1CF6C" w14:textId="54FCD26F" w:rsidR="00902D17" w:rsidRDefault="00090258">
      <w:r>
        <w:rPr>
          <w:rFonts w:cstheme="minorHAnsi"/>
          <w:noProof/>
          <w:szCs w:val="22"/>
          <w:lang w:eastAsia="en-GB"/>
        </w:rPr>
        <mc:AlternateContent>
          <mc:Choice Requires="wps">
            <w:drawing>
              <wp:inline distT="0" distB="0" distL="0" distR="0" wp14:anchorId="0221CCFC" wp14:editId="797E06CE">
                <wp:extent cx="5731510" cy="6727871"/>
                <wp:effectExtent l="0" t="0" r="2540" b="0"/>
                <wp:docPr id="88" name="Text Box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1510" cy="672787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888119" w14:textId="77777777" w:rsidR="00090258" w:rsidRDefault="00090258" w:rsidP="00090258">
                            <w:pPr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358A434" wp14:editId="5AA05C2B">
                                  <wp:extent cx="3774440" cy="3646805"/>
                                  <wp:effectExtent l="0" t="0" r="0" b="0"/>
                                  <wp:docPr id="35" name="Picture 35" descr="A picture containing calendar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5" name="Picture 35" descr="A picture containing calendar&#10;&#10;Description automatically generated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74440" cy="364680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6CD93E4" w14:textId="77777777" w:rsidR="00090258" w:rsidRDefault="00090258" w:rsidP="00090258">
                            <w:pPr>
                              <w:jc w:val="center"/>
                            </w:pPr>
                          </w:p>
                          <w:p w14:paraId="27AF7CC1" w14:textId="5C3C878A" w:rsidR="00090258" w:rsidRPr="002F68FA" w:rsidRDefault="00090258" w:rsidP="00090258">
                            <w:pPr>
                              <w:jc w:val="both"/>
                              <w:rPr>
                                <w:sz w:val="20"/>
                              </w:rPr>
                            </w:pPr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S7 Fig. Within-group evolutionary dynamics of groups founded by cells with genotype </w:t>
                            </w: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i=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b/>
                                <w:sz w:val="20"/>
                                <w:szCs w:val="22"/>
                              </w:rPr>
                              <w:t xml:space="preserve"> 1. </w:t>
                            </w:r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Within-group mutation selection dynamics are shown for a group founded by a cell with genotype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1</m:t>
                                  </m:r>
                                </m:sub>
                              </m:sSub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which does not actively expresses any of cooperation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u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a private trait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v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or pleiotropy, </w:t>
                            </w:r>
                            <m:oMath>
                              <m:sSubSup>
                                <m:sSub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z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p</m:t>
                                  </m:r>
                                </m:sub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b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Growth of the group as its age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y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, increases, is logistic, with a carrying capacity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Dynamics are shown from left to right for three different strengths of pleiotropy,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ϕ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The vertical dashed line in (A-C) represents the point at which mutant cell lineages make up 25% of the group. Note that the strength of pleiotropy has no effect on the within-group dynamics. (A) Changes in genotype abundanc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n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B) Changes in genotype relative frequencies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(C) Changes in the average levels of cooperation, private trait expression, and pleiotropy,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eastAsiaTheme="minorEastAsia" w:hAnsi="Cambria Math" w:cstheme="minorHAnsi"/>
                                          <w:i/>
                                          <w:sz w:val="20"/>
                                          <w:szCs w:val="22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eastAsiaTheme="minorEastAsia" w:hAnsi="Cambria Math" w:cstheme="minorHAnsi"/>
                                          <w:sz w:val="20"/>
                                          <w:szCs w:val="22"/>
                                        </w:rPr>
                                        <m:t>z</m:t>
                                      </m:r>
                                    </m:e>
                                  </m:acc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(y)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. The differential fitness effects of loss-of-function mutations are not shown, because </w:t>
                            </w: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1</m:t>
                                  </m:r>
                                </m:sub>
                              </m:sSub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cells have no traits to lose. Parameters: </w:t>
                            </w: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Theme="minorEastAsia" w:hAnsi="Cambria Math" w:cstheme="minorHAnsi"/>
                                      <w:i/>
                                      <w:sz w:val="20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s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eastAsiaTheme="minorEastAsia" w:hAnsi="Cambria Math" w:cstheme="minorHAnsi"/>
                                      <w:sz w:val="20"/>
                                      <w:szCs w:val="22"/>
                                    </w:rPr>
                                    <m:t>c</m:t>
                                  </m:r>
                                </m:sup>
                              </m:sSup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=0.95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K=200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μ=0.00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; </w:t>
                            </w:r>
                            <m:oMath>
                              <m:r>
                                <w:rPr>
                                  <w:rFonts w:ascii="Cambria Math" w:eastAsiaTheme="minorEastAsia" w:hAnsi="Cambria Math" w:cstheme="minorHAnsi"/>
                                  <w:sz w:val="20"/>
                                  <w:szCs w:val="22"/>
                                </w:rPr>
                                <m:t>ν=0.01</m:t>
                              </m:r>
                            </m:oMath>
                            <w:r w:rsidRPr="002F68FA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 xml:space="preserve"> </w:t>
                            </w:r>
                            <w:r w:rsidR="00D07885" w:rsidRPr="00167E74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The code required to generate this Figure can be found at https://github.com/euler-mab/pleiotropy and https://zenodo.org/record/6367788#.YjSBVurP2Uk</w:t>
                            </w:r>
                            <w:r w:rsidR="00D07885">
                              <w:rPr>
                                <w:rFonts w:eastAsiaTheme="minorEastAsia" w:cstheme="minorHAnsi"/>
                                <w:sz w:val="20"/>
                                <w:szCs w:val="22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221CCFC" id="_x0000_t202" coordsize="21600,21600" o:spt="202" path="m,l,21600r21600,l21600,xe">
                <v:stroke joinstyle="miter"/>
                <v:path gradientshapeok="t" o:connecttype="rect"/>
              </v:shapetype>
              <v:shape id="Text Box 88" o:spid="_x0000_s1026" type="#_x0000_t202" style="width:451.3pt;height:529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" fillcolor="white [3201]" stroked="f" strokeweight=".5pt">
                <v:textbox>
                  <w:txbxContent>
                    <w:p w14:paraId="73888119" w14:textId="77777777" w:rsidR="00090258" w:rsidRDefault="00090258" w:rsidP="00090258">
                      <w:pPr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6358A434" wp14:editId="5AA05C2B">
                            <wp:extent cx="3774440" cy="3646805"/>
                            <wp:effectExtent l="0" t="0" r="0" b="0"/>
                            <wp:docPr id="35" name="Picture 35" descr="A picture containing calendar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5" name="Picture 35" descr="A picture containing calendar&#10;&#10;Description automatically generated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74440" cy="364680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6CD93E4" w14:textId="77777777" w:rsidR="00090258" w:rsidRDefault="00090258" w:rsidP="00090258">
                      <w:pPr>
                        <w:jc w:val="center"/>
                      </w:pPr>
                    </w:p>
                    <w:p w14:paraId="27AF7CC1" w14:textId="5C3C878A" w:rsidR="00090258" w:rsidRPr="002F68FA" w:rsidRDefault="00090258" w:rsidP="00090258">
                      <w:pPr>
                        <w:jc w:val="both"/>
                        <w:rPr>
                          <w:sz w:val="20"/>
                        </w:rPr>
                      </w:pPr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S7 Fig. Within-group evolutionary dynamics of groups founded by cells with genotype </w:t>
                      </w:r>
                      <m:oMath>
                        <m:r>
                          <m:rPr>
                            <m:sty m:val="bi"/>
                          </m:rP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i=</m:t>
                        </m:r>
                      </m:oMath>
                      <w:r w:rsidRPr="002F68FA">
                        <w:rPr>
                          <w:rFonts w:eastAsiaTheme="minorEastAsia" w:cstheme="minorHAnsi"/>
                          <w:b/>
                          <w:sz w:val="20"/>
                          <w:szCs w:val="22"/>
                        </w:rPr>
                        <w:t xml:space="preserve"> 1. </w:t>
                      </w:r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Within-group mutation selection dynamics are shown for a group founded by a cell with genotype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1</m:t>
                            </m:r>
                          </m:sub>
                        </m:sSub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which does not actively expresses any of cooperation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u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a private trait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v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or pleiotropy, </w:t>
                      </w:r>
                      <m:oMath>
                        <m:sSubSup>
                          <m:sSub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p</m:t>
                            </m:r>
                          </m:sub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b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Growth of the group as its age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y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, increases, is logistic, with a carrying capacity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Dynamics are shown from left to right for three different strengths of pleiotropy,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ϕ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The vertical dashed line in (A-C) represents the point at which mutant cell lineages make up 25% of the group. Note that the strength of pleiotropy has no effect on the within-group dynamics. (A) Changes in genotype abundanc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n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B) Changes in genotype relative frequencies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x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(C) Changes in the average levels of cooperation, private trait expression, and pleiotropy,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acc>
                              <m:accPr>
                                <m:chr m:val="̅"/>
                                <m:ctrlPr>
                                  <w:rPr>
                                    <w:rFonts w:ascii="Cambria Math" w:eastAsiaTheme="minorEastAsia" w:hAnsi="Cambria Math" w:cstheme="minorHAnsi"/>
                                    <w:i/>
                                    <w:sz w:val="20"/>
                                    <w:szCs w:val="22"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eastAsiaTheme="minorEastAsia" w:hAnsi="Cambria Math" w:cstheme="minorHAnsi"/>
                                    <w:sz w:val="20"/>
                                    <w:szCs w:val="22"/>
                                  </w:rPr>
                                  <m:t>z</m:t>
                                </m:r>
                              </m:e>
                            </m:acc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(y)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. The differential fitness effects of loss-of-function mutations are not shown, because </w:t>
                      </w:r>
                      <m:oMath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1</m:t>
                            </m:r>
                          </m:sub>
                        </m:sSub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cells have no traits to lose. Parameters: </w:t>
                      </w:r>
                      <m:oMath>
                        <m:sSup>
                          <m:sSupPr>
                            <m:ctrlPr>
                              <w:rPr>
                                <w:rFonts w:ascii="Cambria Math" w:eastAsiaTheme="minorEastAsia" w:hAnsi="Cambria Math" w:cstheme="minorHAnsi"/>
                                <w:i/>
                                <w:sz w:val="20"/>
                                <w:szCs w:val="22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s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 w:cstheme="minorHAnsi"/>
                                <w:sz w:val="20"/>
                                <w:szCs w:val="22"/>
                              </w:rPr>
                              <m:t>c</m:t>
                            </m:r>
                          </m:sup>
                        </m:sSup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=0.95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K=200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μ=0.00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; </w:t>
                      </w:r>
                      <m:oMath>
                        <m:r>
                          <w:rPr>
                            <w:rFonts w:ascii="Cambria Math" w:eastAsiaTheme="minorEastAsia" w:hAnsi="Cambria Math" w:cstheme="minorHAnsi"/>
                            <w:sz w:val="20"/>
                            <w:szCs w:val="22"/>
                          </w:rPr>
                          <m:t>ν=0.01</m:t>
                        </m:r>
                      </m:oMath>
                      <w:r w:rsidRPr="002F68FA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  <w:r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 xml:space="preserve"> </w:t>
                      </w:r>
                      <w:r w:rsidR="00D07885" w:rsidRPr="00167E74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The code required to generate this Figure can be found at https://github.com/euler-mab/pleiotropy and https://zenodo.org/record/6367788#.YjSBVurP2Uk</w:t>
                      </w:r>
                      <w:r w:rsidR="00D07885">
                        <w:rPr>
                          <w:rFonts w:eastAsiaTheme="minorEastAsia" w:cstheme="minorHAnsi"/>
                          <w:sz w:val="20"/>
                          <w:szCs w:val="22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902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0258"/>
    <w:rsid w:val="00090258"/>
    <w:rsid w:val="00902D17"/>
    <w:rsid w:val="00D07885"/>
    <w:rsid w:val="00D642FE"/>
    <w:rsid w:val="00F53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21D2F5"/>
  <w15:chartTrackingRefBased/>
  <w15:docId w15:val="{8AA5BD66-52E4-40DF-8193-5A406BB37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258"/>
    <w:pPr>
      <w:spacing w:after="0" w:line="240" w:lineRule="auto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entley</dc:creator>
  <cp:keywords/>
  <dc:description/>
  <cp:lastModifiedBy>Michael Bentley</cp:lastModifiedBy>
  <cp:revision>2</cp:revision>
  <dcterms:created xsi:type="dcterms:W3CDTF">2022-05-03T23:42:00Z</dcterms:created>
  <dcterms:modified xsi:type="dcterms:W3CDTF">2022-05-04T00:10:00Z</dcterms:modified>
</cp:coreProperties>
</file>